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0FC0" w:rsidRPr="00C433D8" w:rsidRDefault="00220EF7" w:rsidP="002A1A57">
      <w:pPr>
        <w:rPr>
          <w:rFonts w:ascii="Times New Roman" w:eastAsia="SimSun" w:hAnsi="Times New Roman" w:cs="Times New Roman"/>
          <w:lang w:eastAsia="zh-CN"/>
        </w:rPr>
      </w:pPr>
      <w:r>
        <w:rPr>
          <w:rFonts w:ascii="Times New Roman" w:hAnsi="Times New Roman" w:cs="Times New Roman"/>
        </w:rPr>
        <w:t>Additional file 1</w:t>
      </w:r>
      <w:r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 xml:space="preserve">: </w:t>
      </w:r>
      <w:r w:rsidR="00703742" w:rsidRPr="00C433D8">
        <w:rPr>
          <w:rFonts w:ascii="Times New Roman" w:eastAsia="SimSun" w:hAnsi="Times New Roman" w:cs="Times New Roman"/>
          <w:lang w:eastAsia="zh-CN"/>
        </w:rPr>
        <w:t xml:space="preserve">Table </w:t>
      </w:r>
      <w:r w:rsidR="000C2D32" w:rsidRPr="00C433D8">
        <w:rPr>
          <w:rFonts w:ascii="Times New Roman" w:eastAsia="SimSun" w:hAnsi="Times New Roman" w:cs="Times New Roman"/>
          <w:lang w:eastAsia="zh-CN"/>
        </w:rPr>
        <w:t>S</w:t>
      </w:r>
      <w:r w:rsidR="00703742" w:rsidRPr="00C433D8">
        <w:rPr>
          <w:rFonts w:ascii="Times New Roman" w:eastAsia="SimSun" w:hAnsi="Times New Roman" w:cs="Times New Roman"/>
          <w:lang w:eastAsia="zh-CN"/>
        </w:rPr>
        <w:t>9</w:t>
      </w:r>
      <w:r w:rsidR="00703742" w:rsidRPr="00C433D8">
        <w:rPr>
          <w:rFonts w:ascii="Times New Roman" w:eastAsia="SimSun" w:hAnsi="Times New Roman" w:cs="Times New Roman"/>
          <w:lang w:eastAsia="zh-CN"/>
        </w:rPr>
        <w:t>：</w:t>
      </w:r>
      <w:r w:rsidR="00703742" w:rsidRPr="00C433D8">
        <w:rPr>
          <w:rFonts w:ascii="Times New Roman" w:eastAsia="SimSun" w:hAnsi="Times New Roman" w:cs="Times New Roman"/>
          <w:lang w:eastAsia="zh-CN"/>
        </w:rPr>
        <w:t>The prognostic value of GRID2IP (Progression Free Interval) in vari</w:t>
      </w:r>
      <w:r w:rsidR="002A1A57" w:rsidRPr="00C433D8">
        <w:rPr>
          <w:rFonts w:ascii="Times New Roman" w:eastAsia="SimSun" w:hAnsi="Times New Roman" w:cs="Times New Roman"/>
          <w:lang w:eastAsia="zh-CN"/>
        </w:rPr>
        <w:t>ous colorectal cancer subgroups</w:t>
      </w:r>
      <w:r w:rsidR="00703742" w:rsidRPr="00C433D8">
        <w:rPr>
          <w:rFonts w:ascii="Times New Roman" w:eastAsia="SimSun" w:hAnsi="Times New Roman" w:cs="Times New Roman"/>
          <w:lang w:eastAsia="zh-CN"/>
        </w:rPr>
        <w:t>.</w:t>
      </w:r>
    </w:p>
    <w:p w:rsidR="00A50FC0" w:rsidRDefault="00A50FC0">
      <w:pPr>
        <w:rPr>
          <w:rFonts w:ascii="Arial" w:eastAsia="SimSun" w:hAnsi="Arial" w:cs="Arial"/>
          <w:sz w:val="20"/>
          <w:szCs w:val="20"/>
          <w:lang w:eastAsia="zh-CN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034"/>
        <w:gridCol w:w="1935"/>
        <w:gridCol w:w="1985"/>
        <w:gridCol w:w="2977"/>
      </w:tblGrid>
      <w:tr w:rsidR="001738DF" w:rsidRPr="00C433D8" w:rsidTr="00E06AA9">
        <w:trPr>
          <w:cantSplit/>
          <w:trHeight w:val="345"/>
          <w:tblHeader/>
        </w:trPr>
        <w:tc>
          <w:tcPr>
            <w:tcW w:w="203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38DF" w:rsidRPr="00C433D8" w:rsidRDefault="00753F90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433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Characteristics</w:t>
            </w:r>
          </w:p>
        </w:tc>
        <w:tc>
          <w:tcPr>
            <w:tcW w:w="193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38DF" w:rsidRPr="00C433D8" w:rsidRDefault="00753F9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33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N (%)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38DF" w:rsidRPr="00C433D8" w:rsidRDefault="00753F9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33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HR(95% CI)</w:t>
            </w:r>
          </w:p>
        </w:tc>
        <w:tc>
          <w:tcPr>
            <w:tcW w:w="297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38DF" w:rsidRPr="00C433D8" w:rsidRDefault="00753F9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33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P value</w:t>
            </w:r>
          </w:p>
        </w:tc>
      </w:tr>
      <w:tr w:rsidR="001738DF" w:rsidRPr="00C433D8" w:rsidTr="00E06AA9">
        <w:trPr>
          <w:cantSplit/>
          <w:trHeight w:val="486"/>
        </w:trPr>
        <w:tc>
          <w:tcPr>
            <w:tcW w:w="2034" w:type="dxa"/>
            <w:tcBorders>
              <w:top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38DF" w:rsidRPr="00C433D8" w:rsidRDefault="00753F90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433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T stage</w:t>
            </w:r>
          </w:p>
        </w:tc>
        <w:tc>
          <w:tcPr>
            <w:tcW w:w="1935" w:type="dxa"/>
            <w:tcBorders>
              <w:top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38DF" w:rsidRPr="00C433D8" w:rsidRDefault="001738D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38DF" w:rsidRPr="00C433D8" w:rsidRDefault="001738D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977" w:type="dxa"/>
            <w:tcBorders>
              <w:top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738DF" w:rsidRPr="00C433D8" w:rsidRDefault="001738DF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C0E25" w:rsidRPr="00C433D8" w:rsidTr="00E06AA9">
        <w:trPr>
          <w:cantSplit/>
          <w:trHeight w:val="345"/>
        </w:trPr>
        <w:tc>
          <w:tcPr>
            <w:tcW w:w="20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0E25" w:rsidRPr="00C433D8" w:rsidRDefault="00DC0E25" w:rsidP="00DC0E25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433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T1&amp;T2</w:t>
            </w:r>
          </w:p>
        </w:tc>
        <w:tc>
          <w:tcPr>
            <w:tcW w:w="19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0E25" w:rsidRPr="00C433D8" w:rsidRDefault="00DC0E25" w:rsidP="00DC0E25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33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131(20.4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0E25" w:rsidRPr="00C433D8" w:rsidRDefault="00DC0E25" w:rsidP="00DC0E25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33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0.46(0.15-1.41)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0E25" w:rsidRPr="00C433D8" w:rsidRDefault="00DC0E25" w:rsidP="00DC0E25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33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0.174</w:t>
            </w:r>
          </w:p>
        </w:tc>
      </w:tr>
      <w:tr w:rsidR="00DC0E25" w:rsidRPr="00C433D8" w:rsidTr="00E06AA9">
        <w:trPr>
          <w:cantSplit/>
          <w:trHeight w:val="345"/>
        </w:trPr>
        <w:tc>
          <w:tcPr>
            <w:tcW w:w="20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0E25" w:rsidRPr="00C433D8" w:rsidRDefault="00DC0E25" w:rsidP="00DC0E25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433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T3</w:t>
            </w:r>
          </w:p>
        </w:tc>
        <w:tc>
          <w:tcPr>
            <w:tcW w:w="19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0E25" w:rsidRPr="00C433D8" w:rsidRDefault="00DC0E25" w:rsidP="00DC0E25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33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436 (68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0E25" w:rsidRPr="00C433D8" w:rsidRDefault="00DC0E25" w:rsidP="00DC0E25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33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1.49(1.04-2.15)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0E25" w:rsidRPr="00C433D8" w:rsidRDefault="00DC0E25" w:rsidP="00DC0E25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33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0.031</w:t>
            </w:r>
          </w:p>
        </w:tc>
      </w:tr>
      <w:tr w:rsidR="00DC0E25" w:rsidRPr="00C433D8" w:rsidTr="00E06AA9">
        <w:trPr>
          <w:cantSplit/>
          <w:trHeight w:val="345"/>
        </w:trPr>
        <w:tc>
          <w:tcPr>
            <w:tcW w:w="20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0E25" w:rsidRPr="00C433D8" w:rsidRDefault="00DC0E25" w:rsidP="00DC0E25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433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T4</w:t>
            </w:r>
          </w:p>
        </w:tc>
        <w:tc>
          <w:tcPr>
            <w:tcW w:w="19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0E25" w:rsidRPr="00C433D8" w:rsidRDefault="00DC0E25" w:rsidP="00DC0E25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33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74(11.5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0E25" w:rsidRPr="00C433D8" w:rsidRDefault="00DC0E25" w:rsidP="00DC0E25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33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1.47(0.73-2.95)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0E25" w:rsidRPr="00C433D8" w:rsidRDefault="00DC0E25" w:rsidP="00DC0E25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33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0.279</w:t>
            </w:r>
          </w:p>
        </w:tc>
      </w:tr>
      <w:tr w:rsidR="00DC0E25" w:rsidRPr="00C433D8" w:rsidTr="00E06AA9">
        <w:trPr>
          <w:cantSplit/>
          <w:trHeight w:val="470"/>
        </w:trPr>
        <w:tc>
          <w:tcPr>
            <w:tcW w:w="20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0E25" w:rsidRPr="00C433D8" w:rsidRDefault="00DC0E25" w:rsidP="00DC0E25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433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N stage</w:t>
            </w:r>
          </w:p>
        </w:tc>
        <w:tc>
          <w:tcPr>
            <w:tcW w:w="19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0E25" w:rsidRPr="00C433D8" w:rsidRDefault="00DC0E25" w:rsidP="00DC0E25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0E25" w:rsidRPr="00C433D8" w:rsidRDefault="00DC0E25" w:rsidP="00DC0E25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0E25" w:rsidRPr="00C433D8" w:rsidRDefault="00DC0E25" w:rsidP="00DC0E25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bookmarkStart w:id="0" w:name="_GoBack"/>
        <w:bookmarkEnd w:id="0"/>
      </w:tr>
      <w:tr w:rsidR="00DC0E25" w:rsidRPr="00C433D8" w:rsidTr="00E06AA9">
        <w:trPr>
          <w:cantSplit/>
          <w:trHeight w:val="345"/>
        </w:trPr>
        <w:tc>
          <w:tcPr>
            <w:tcW w:w="20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0E25" w:rsidRPr="00C433D8" w:rsidRDefault="00DC0E25" w:rsidP="00DC0E25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433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N0</w:t>
            </w:r>
          </w:p>
        </w:tc>
        <w:tc>
          <w:tcPr>
            <w:tcW w:w="19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0E25" w:rsidRPr="00C433D8" w:rsidRDefault="00DC0E25" w:rsidP="00DC0E25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33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368 (57.5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0E25" w:rsidRPr="00C433D8" w:rsidRDefault="00DC0E25" w:rsidP="00DC0E25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33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1.16(0.71-1.88)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0E25" w:rsidRPr="00C433D8" w:rsidRDefault="00DC0E25" w:rsidP="00DC0E25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33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0.556</w:t>
            </w:r>
          </w:p>
        </w:tc>
      </w:tr>
      <w:tr w:rsidR="00DC0E25" w:rsidRPr="00C433D8" w:rsidTr="00E06AA9">
        <w:trPr>
          <w:cantSplit/>
          <w:trHeight w:val="345"/>
        </w:trPr>
        <w:tc>
          <w:tcPr>
            <w:tcW w:w="20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0E25" w:rsidRPr="00C433D8" w:rsidRDefault="00DC0E25" w:rsidP="00DC0E25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433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N1</w:t>
            </w:r>
          </w:p>
        </w:tc>
        <w:tc>
          <w:tcPr>
            <w:tcW w:w="19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0E25" w:rsidRPr="00C433D8" w:rsidRDefault="00DC0E25" w:rsidP="00DC0E25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33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153 (23.9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0E25" w:rsidRPr="00C433D8" w:rsidRDefault="00DC0E25" w:rsidP="00DC0E25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33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1.37(0.73-2.56)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0E25" w:rsidRPr="00C433D8" w:rsidRDefault="00DC0E25" w:rsidP="00DC0E25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33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0.332</w:t>
            </w:r>
          </w:p>
        </w:tc>
      </w:tr>
      <w:tr w:rsidR="00DC0E25" w:rsidRPr="00C433D8" w:rsidTr="00E06AA9">
        <w:trPr>
          <w:cantSplit/>
          <w:trHeight w:val="345"/>
        </w:trPr>
        <w:tc>
          <w:tcPr>
            <w:tcW w:w="20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0E25" w:rsidRPr="00C433D8" w:rsidRDefault="00DC0E25" w:rsidP="00DC0E25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433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N2</w:t>
            </w:r>
          </w:p>
        </w:tc>
        <w:tc>
          <w:tcPr>
            <w:tcW w:w="19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0E25" w:rsidRPr="00C433D8" w:rsidRDefault="00DC0E25" w:rsidP="00DC0E25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33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119 (18.6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0E25" w:rsidRPr="00C433D8" w:rsidRDefault="00DC0E25" w:rsidP="00DC0E25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33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0.99(0.59-1.65)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0E25" w:rsidRPr="00C433D8" w:rsidRDefault="00DC0E25" w:rsidP="00DC0E25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33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0.963</w:t>
            </w:r>
          </w:p>
        </w:tc>
      </w:tr>
      <w:tr w:rsidR="00DC0E25" w:rsidRPr="00C433D8" w:rsidTr="00E06AA9">
        <w:trPr>
          <w:cantSplit/>
          <w:trHeight w:val="470"/>
        </w:trPr>
        <w:tc>
          <w:tcPr>
            <w:tcW w:w="20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0E25" w:rsidRPr="00C433D8" w:rsidRDefault="00DC0E25" w:rsidP="00DC0E25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433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M stage</w:t>
            </w:r>
          </w:p>
        </w:tc>
        <w:tc>
          <w:tcPr>
            <w:tcW w:w="19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0E25" w:rsidRPr="00C433D8" w:rsidRDefault="00DC0E25" w:rsidP="00DC0E25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0E25" w:rsidRPr="00C433D8" w:rsidRDefault="00DC0E25" w:rsidP="00DC0E25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0E25" w:rsidRPr="00C433D8" w:rsidRDefault="00DC0E25" w:rsidP="00DC0E25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C0E25" w:rsidRPr="00C433D8" w:rsidTr="00E06AA9">
        <w:trPr>
          <w:cantSplit/>
          <w:trHeight w:val="345"/>
        </w:trPr>
        <w:tc>
          <w:tcPr>
            <w:tcW w:w="20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0E25" w:rsidRPr="00C433D8" w:rsidRDefault="00DC0E25" w:rsidP="00DC0E25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433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M0</w:t>
            </w:r>
          </w:p>
        </w:tc>
        <w:tc>
          <w:tcPr>
            <w:tcW w:w="19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0E25" w:rsidRPr="00C433D8" w:rsidRDefault="00DC0E25" w:rsidP="00DC0E25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33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475(84.2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0E25" w:rsidRPr="00C433D8" w:rsidRDefault="00DC0E25" w:rsidP="00DC0E25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33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0.91(0.60-1.36)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0E25" w:rsidRPr="00C433D8" w:rsidRDefault="00DC0E25" w:rsidP="00DC0E25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33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0.643</w:t>
            </w:r>
          </w:p>
        </w:tc>
      </w:tr>
      <w:tr w:rsidR="00DC0E25" w:rsidRPr="00C433D8" w:rsidTr="00E06AA9">
        <w:trPr>
          <w:cantSplit/>
          <w:trHeight w:val="345"/>
        </w:trPr>
        <w:tc>
          <w:tcPr>
            <w:tcW w:w="20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0E25" w:rsidRPr="00C433D8" w:rsidRDefault="00DC0E25" w:rsidP="00DC0E25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433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M1</w:t>
            </w:r>
          </w:p>
        </w:tc>
        <w:tc>
          <w:tcPr>
            <w:tcW w:w="19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0E25" w:rsidRPr="00C433D8" w:rsidRDefault="00DC0E25" w:rsidP="00DC0E25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33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89 (15.8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0E25" w:rsidRPr="00C433D8" w:rsidRDefault="00DC0E25" w:rsidP="00DC0E25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33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1.42(0.82-2.44)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0E25" w:rsidRPr="00C433D8" w:rsidRDefault="00DC0E25" w:rsidP="00DC0E25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33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0.209</w:t>
            </w:r>
          </w:p>
        </w:tc>
      </w:tr>
      <w:tr w:rsidR="00DC0E25" w:rsidRPr="00C433D8" w:rsidTr="00E06AA9">
        <w:trPr>
          <w:cantSplit/>
          <w:trHeight w:val="470"/>
        </w:trPr>
        <w:tc>
          <w:tcPr>
            <w:tcW w:w="20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0E25" w:rsidRPr="00C433D8" w:rsidRDefault="00DC0E25" w:rsidP="00DC0E25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433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Pathologic stage</w:t>
            </w:r>
          </w:p>
        </w:tc>
        <w:tc>
          <w:tcPr>
            <w:tcW w:w="19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0E25" w:rsidRPr="00C433D8" w:rsidRDefault="00DC0E25" w:rsidP="00DC0E25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0E25" w:rsidRPr="00C433D8" w:rsidRDefault="00DC0E25" w:rsidP="00DC0E25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0E25" w:rsidRPr="00C433D8" w:rsidRDefault="00DC0E25" w:rsidP="00DC0E25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C0E25" w:rsidRPr="00C433D8" w:rsidTr="00E06AA9">
        <w:trPr>
          <w:cantSplit/>
          <w:trHeight w:val="345"/>
        </w:trPr>
        <w:tc>
          <w:tcPr>
            <w:tcW w:w="20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0E25" w:rsidRPr="00C433D8" w:rsidRDefault="00DC0E25" w:rsidP="00DC0E25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433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Stage I&amp; Stage II</w:t>
            </w:r>
          </w:p>
        </w:tc>
        <w:tc>
          <w:tcPr>
            <w:tcW w:w="19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0E25" w:rsidRPr="00C433D8" w:rsidRDefault="00DC0E25" w:rsidP="00DC0E25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33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349(56.0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0E25" w:rsidRPr="00C433D8" w:rsidRDefault="00DC0E25" w:rsidP="00DC0E25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33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1.02(0.61-1.71)</w:t>
            </w:r>
          </w:p>
        </w:tc>
        <w:tc>
          <w:tcPr>
            <w:tcW w:w="29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0E25" w:rsidRPr="00C433D8" w:rsidRDefault="00DC0E25" w:rsidP="00DC0E25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33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0.936</w:t>
            </w:r>
          </w:p>
        </w:tc>
      </w:tr>
      <w:tr w:rsidR="00DC0E25" w:rsidRPr="00C433D8" w:rsidTr="00E06AA9">
        <w:trPr>
          <w:cantSplit/>
          <w:trHeight w:val="345"/>
        </w:trPr>
        <w:tc>
          <w:tcPr>
            <w:tcW w:w="2034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0E25" w:rsidRPr="00C433D8" w:rsidRDefault="00DC0E25" w:rsidP="00DC0E25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433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 xml:space="preserve">Stage </w:t>
            </w:r>
            <w:proofErr w:type="spellStart"/>
            <w:r w:rsidRPr="00C433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III&amp;Stage</w:t>
            </w:r>
            <w:proofErr w:type="spellEnd"/>
            <w:r w:rsidRPr="00C433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 xml:space="preserve"> IV</w:t>
            </w:r>
          </w:p>
        </w:tc>
        <w:tc>
          <w:tcPr>
            <w:tcW w:w="1935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0E25" w:rsidRPr="00C433D8" w:rsidRDefault="00DC0E25" w:rsidP="00DC0E25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33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274 (43.9)</w:t>
            </w:r>
          </w:p>
        </w:tc>
        <w:tc>
          <w:tcPr>
            <w:tcW w:w="1985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0E25" w:rsidRPr="00C433D8" w:rsidRDefault="00BC3E8F" w:rsidP="00DC0E25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33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1.48(1.00-2.00</w:t>
            </w:r>
            <w:r w:rsidR="00DC0E25" w:rsidRPr="00C433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)</w:t>
            </w:r>
          </w:p>
        </w:tc>
        <w:tc>
          <w:tcPr>
            <w:tcW w:w="2977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C0E25" w:rsidRPr="00C433D8" w:rsidRDefault="00BC3E8F" w:rsidP="00DC0E25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433D8">
              <w:rPr>
                <w:rFonts w:ascii="Times New Roman" w:eastAsia="Arial" w:hAnsi="Times New Roman" w:cs="Times New Roman"/>
                <w:color w:val="111111"/>
                <w:sz w:val="21"/>
                <w:szCs w:val="21"/>
              </w:rPr>
              <w:t>0.048</w:t>
            </w:r>
          </w:p>
        </w:tc>
      </w:tr>
    </w:tbl>
    <w:p w:rsidR="001738DF" w:rsidRDefault="001738DF"/>
    <w:sectPr w:rsidR="001738DF" w:rsidSect="00220EF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default"/>
    <w:sig w:usb0="00000000" w:usb1="00000000" w:usb2="00000000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E925FD"/>
    <w:multiLevelType w:val="multilevel"/>
    <w:tmpl w:val="07E925FD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79D"/>
    <w:rsid w:val="00036527"/>
    <w:rsid w:val="00073835"/>
    <w:rsid w:val="000C2D32"/>
    <w:rsid w:val="001738DF"/>
    <w:rsid w:val="00173E63"/>
    <w:rsid w:val="001C0A13"/>
    <w:rsid w:val="001D75AB"/>
    <w:rsid w:val="00220EF7"/>
    <w:rsid w:val="002A1A57"/>
    <w:rsid w:val="00362E65"/>
    <w:rsid w:val="004158F9"/>
    <w:rsid w:val="00457CF1"/>
    <w:rsid w:val="00703742"/>
    <w:rsid w:val="00747CCE"/>
    <w:rsid w:val="00753F90"/>
    <w:rsid w:val="007B3E96"/>
    <w:rsid w:val="008F1F48"/>
    <w:rsid w:val="00946CB3"/>
    <w:rsid w:val="00A50FC0"/>
    <w:rsid w:val="00AE18EF"/>
    <w:rsid w:val="00AE1BDD"/>
    <w:rsid w:val="00B4379D"/>
    <w:rsid w:val="00BC3E8F"/>
    <w:rsid w:val="00C31EEB"/>
    <w:rsid w:val="00C433D8"/>
    <w:rsid w:val="00DC0E25"/>
    <w:rsid w:val="00E06AA9"/>
    <w:rsid w:val="00E26D8C"/>
    <w:rsid w:val="00F12158"/>
    <w:rsid w:val="00FB63E7"/>
    <w:rsid w:val="00FC557F"/>
    <w:rsid w:val="42E37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888CF71B-B60B-4E98-AC77-8EFB4154E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 w:qFormat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 w:qFormat="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numPr>
        <w:numId w:val="1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Lucida Grande" w:hAnsi="Lucida Grande"/>
      <w:sz w:val="18"/>
      <w:szCs w:val="18"/>
    </w:rPr>
  </w:style>
  <w:style w:type="paragraph" w:styleId="TOC1">
    <w:name w:val="toc 1"/>
    <w:basedOn w:val="Normal"/>
    <w:next w:val="Normal"/>
    <w:uiPriority w:val="39"/>
    <w:unhideWhenUsed/>
    <w:qFormat/>
    <w:pPr>
      <w:spacing w:after="100"/>
    </w:pPr>
  </w:style>
  <w:style w:type="paragraph" w:styleId="TOC2">
    <w:name w:val="toc 2"/>
    <w:basedOn w:val="Normal"/>
    <w:next w:val="Normal"/>
    <w:uiPriority w:val="39"/>
    <w:unhideWhenUsed/>
    <w:qFormat/>
    <w:pPr>
      <w:spacing w:after="100"/>
      <w:ind w:left="240"/>
    </w:pPr>
  </w:style>
  <w:style w:type="table" w:styleId="TableProfessional">
    <w:name w:val="Table Professional"/>
    <w:basedOn w:val="TableNormal"/>
    <w:uiPriority w:val="99"/>
    <w:semiHidden/>
    <w:unhideWhenUsed/>
    <w:qFormat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LightList-Accent2">
    <w:name w:val="Light List Accent 2"/>
    <w:basedOn w:val="TableNormal"/>
    <w:uiPriority w:val="61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">
    <w:name w:val="要点1"/>
    <w:basedOn w:val="DefaultParagraphFont"/>
    <w:uiPriority w:val="1"/>
    <w:qFormat/>
    <w:rPr>
      <w:b/>
    </w:rPr>
  </w:style>
  <w:style w:type="paragraph" w:customStyle="1" w:styleId="centered">
    <w:name w:val="centered"/>
    <w:basedOn w:val="Normal"/>
    <w:qFormat/>
    <w:pPr>
      <w:jc w:val="center"/>
    </w:pPr>
  </w:style>
  <w:style w:type="table" w:customStyle="1" w:styleId="tabletemplate">
    <w:name w:val="table_template"/>
    <w:basedOn w:val="TableNormal"/>
    <w:uiPriority w:val="59"/>
    <w:qFormat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b/>
      <w:bCs/>
    </w:rPr>
  </w:style>
  <w:style w:type="paragraph" w:customStyle="1" w:styleId="graphictitle">
    <w:name w:val="graphic title"/>
    <w:basedOn w:val="Normal"/>
    <w:qFormat/>
    <w:pPr>
      <w:jc w:val="center"/>
    </w:pPr>
    <w:rPr>
      <w:b/>
      <w:i/>
    </w:rPr>
  </w:style>
  <w:style w:type="paragraph" w:customStyle="1" w:styleId="tabletitle">
    <w:name w:val="table title"/>
    <w:basedOn w:val="graphictitle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qFormat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93</Words>
  <Characters>533</Characters>
  <Application>Microsoft Office Word</Application>
  <DocSecurity>0</DocSecurity>
  <Lines>4</Lines>
  <Paragraphs>1</Paragraphs>
  <ScaleCrop>false</ScaleCrop>
  <Company>Company</Company>
  <LinksUpToDate>false</LinksUpToDate>
  <CharactersWithSpaces>6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左眼和左肩</dc:creator>
  <cp:lastModifiedBy>Indhumathi</cp:lastModifiedBy>
  <cp:revision>17</cp:revision>
  <dcterms:created xsi:type="dcterms:W3CDTF">2017-02-28T11:18:00Z</dcterms:created>
  <dcterms:modified xsi:type="dcterms:W3CDTF">2023-10-26T0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